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5AF51" w14:textId="1A952C1F" w:rsidR="00020B42" w:rsidRDefault="00020B42" w:rsidP="00020B42">
      <w:pPr>
        <w:spacing w:after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</w:t>
      </w:r>
    </w:p>
    <w:p w14:paraId="15781769" w14:textId="77777777" w:rsidR="002C7C73" w:rsidRDefault="002C7C73" w:rsidP="00020B42">
      <w:pPr>
        <w:spacing w:after="0"/>
        <w:rPr>
          <w:rFonts w:ascii="Calibri" w:hAnsi="Calibri" w:cs="Calibri"/>
          <w:b/>
          <w:bCs/>
        </w:rPr>
      </w:pPr>
    </w:p>
    <w:p w14:paraId="57FF29E2" w14:textId="306107E1" w:rsidR="00020B42" w:rsidRDefault="002C7C73" w:rsidP="00020B42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1. </w:t>
      </w:r>
      <w:r>
        <w:rPr>
          <w:rFonts w:ascii="Calibri" w:hAnsi="Calibri" w:cs="Calibri"/>
        </w:rPr>
        <w:t>Comparison of observed and imputed values of imputed covariates</w:t>
      </w:r>
    </w:p>
    <w:tbl>
      <w:tblPr>
        <w:tblW w:w="792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0"/>
        <w:gridCol w:w="1620"/>
        <w:gridCol w:w="1620"/>
      </w:tblGrid>
      <w:tr w:rsidR="002C7C73" w:rsidRPr="002C7C73" w14:paraId="08E3118B" w14:textId="77777777" w:rsidTr="006F116A">
        <w:trPr>
          <w:trHeight w:val="20"/>
          <w:tblHeader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3D89DB" w14:textId="77777777" w:rsidR="002C7C73" w:rsidRPr="002C7C73" w:rsidRDefault="002C7C73" w:rsidP="002C7C7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DE9244" w14:textId="77777777" w:rsidR="002C7C73" w:rsidRPr="002C7C73" w:rsidRDefault="002C7C73" w:rsidP="002C7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Observ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9E1045" w14:textId="77777777" w:rsidR="002C7C73" w:rsidRPr="002C7C73" w:rsidRDefault="002C7C73" w:rsidP="002C7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Imputed</w:t>
            </w:r>
          </w:p>
        </w:tc>
      </w:tr>
      <w:tr w:rsidR="002C7C73" w:rsidRPr="002C7C73" w14:paraId="47802805" w14:textId="77777777" w:rsidTr="006F116A">
        <w:trPr>
          <w:trHeight w:val="2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4B93F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St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35EC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70D25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16C95D74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C3105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I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1413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8 (23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ECD5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5 (23%)</w:t>
            </w:r>
          </w:p>
        </w:tc>
      </w:tr>
      <w:tr w:rsidR="002C7C73" w:rsidRPr="002C7C73" w14:paraId="1D5F416D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2D780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II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2115B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1 (10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0B15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5 (10%)</w:t>
            </w:r>
          </w:p>
        </w:tc>
      </w:tr>
      <w:tr w:rsidR="002C7C73" w:rsidRPr="002C7C73" w14:paraId="2E5E06AC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DB3A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III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1412B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01 (59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DD701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18 (59%)</w:t>
            </w:r>
          </w:p>
        </w:tc>
      </w:tr>
      <w:tr w:rsidR="002C7C73" w:rsidRPr="002C7C73" w14:paraId="2073ED0D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2CEFF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IV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BF6AA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7 (7.3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28C10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3 (7.9%)</w:t>
            </w:r>
          </w:p>
        </w:tc>
      </w:tr>
      <w:tr w:rsidR="002C7C73" w:rsidRPr="002C7C73" w14:paraId="1FCE78E1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9C627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3753A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4E83E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631C9F44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01353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CCI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22AD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29C8C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4DE4F4A9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6F00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263A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25 (42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6D3B8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28 (42%)</w:t>
            </w:r>
          </w:p>
        </w:tc>
      </w:tr>
      <w:tr w:rsidR="002C7C73" w:rsidRPr="002C7C73" w14:paraId="60887ECE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AE7C9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1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AF58A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5 (24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AA21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8 (24%)</w:t>
            </w:r>
          </w:p>
        </w:tc>
      </w:tr>
      <w:tr w:rsidR="002C7C73" w:rsidRPr="002C7C73" w14:paraId="599F7D62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57ED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≥ 2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F4444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82 (34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A8F7C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85 (34%)</w:t>
            </w:r>
          </w:p>
        </w:tc>
      </w:tr>
      <w:tr w:rsidR="002C7C73" w:rsidRPr="002C7C73" w14:paraId="624A4E84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A03AC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BCCFA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37773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3E98235C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312B1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BMI, kg/m</w:t>
            </w: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0E9FE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D790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71948565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14DE5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&lt;25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6435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1 (15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2A298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2 (15%)</w:t>
            </w:r>
          </w:p>
        </w:tc>
      </w:tr>
      <w:tr w:rsidR="002C7C73" w:rsidRPr="002C7C73" w14:paraId="7C23E7DD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E6E46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25-3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95390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3 (27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796D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3 (26%)</w:t>
            </w:r>
          </w:p>
        </w:tc>
      </w:tr>
      <w:tr w:rsidR="002C7C73" w:rsidRPr="002C7C73" w14:paraId="511E6B0D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2F70F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≥3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CB1F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14 (58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467C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16 (58%)</w:t>
            </w:r>
          </w:p>
        </w:tc>
      </w:tr>
      <w:tr w:rsidR="002C7C73" w:rsidRPr="002C7C73" w14:paraId="1A221CBC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DB42E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6161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B225E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14BB5E61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50EB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Private insurance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1978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01B1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2CD27685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2064BC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No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C574A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25 (60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1954A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26 (60%)</w:t>
            </w:r>
          </w:p>
        </w:tc>
      </w:tr>
      <w:tr w:rsidR="002C7C73" w:rsidRPr="002C7C73" w14:paraId="279C3F53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19A7F5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4D1B1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14 (40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1577A8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15 (40%)</w:t>
            </w:r>
          </w:p>
        </w:tc>
      </w:tr>
      <w:tr w:rsidR="002C7C73" w:rsidRPr="002C7C73" w14:paraId="076A3437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61E15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CD7A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B160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5D6124BF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1D1B7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Medicare insurance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701A5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6D834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37E464FF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CB95EA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No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432CB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91 (73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183CE1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92 (72%)</w:t>
            </w:r>
          </w:p>
        </w:tc>
      </w:tr>
      <w:tr w:rsidR="002C7C73" w:rsidRPr="002C7C73" w14:paraId="101E8A0F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035BA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DF3D41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8 (27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3DB391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9 (28%)</w:t>
            </w:r>
          </w:p>
        </w:tc>
      </w:tr>
      <w:tr w:rsidR="002C7C73" w:rsidRPr="002C7C73" w14:paraId="23FF5C7D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326C1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2BAF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C65EE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4B716BF3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BF929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Medicaid insurance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253E4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91BE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1D3213F7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473818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No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3FE35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17 (77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0216D0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18 (77%)</w:t>
            </w:r>
          </w:p>
        </w:tc>
      </w:tr>
      <w:tr w:rsidR="002C7C73" w:rsidRPr="002C7C73" w14:paraId="16C1736A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349B83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3EAD94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2 (23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96016C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3 (23%)</w:t>
            </w:r>
          </w:p>
        </w:tc>
      </w:tr>
      <w:tr w:rsidR="002C7C73" w:rsidRPr="002C7C73" w14:paraId="374C5918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561A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F3934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23FF5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710E734F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02C550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Met physical activity guidelines for Americans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584E81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C8666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19AFD356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6A8660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 xml:space="preserve">    </w:t>
            </w: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B1E146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93 (75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1C1072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03 (74%)</w:t>
            </w:r>
          </w:p>
        </w:tc>
      </w:tr>
      <w:tr w:rsidR="002C7C73" w:rsidRPr="002C7C73" w14:paraId="5FC410A7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4B4FA1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3A8E9C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30 (25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7DB636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38 (26%)</w:t>
            </w:r>
          </w:p>
        </w:tc>
      </w:tr>
      <w:tr w:rsidR="002C7C73" w:rsidRPr="002C7C73" w14:paraId="3CCD5611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BFCB1A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    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DFAEFC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8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48F434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74E5AC0B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6BA896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Income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2F573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328358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3F1E120B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062379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Helvetica" w:hAnsi="Calibri" w:cs="Calibri"/>
                <w:color w:val="000000" w:themeColor="text1"/>
              </w:rPr>
              <w:t xml:space="preserve">    &lt; $25,00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8BAE00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0 (45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9F160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5 (45%)</w:t>
            </w:r>
          </w:p>
        </w:tc>
      </w:tr>
      <w:tr w:rsidR="002C7C73" w:rsidRPr="002C7C73" w14:paraId="718C1426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A70C9B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Helvetica" w:hAnsi="Calibri" w:cs="Calibri"/>
                <w:color w:val="000000" w:themeColor="text1"/>
              </w:rPr>
              <w:t xml:space="preserve">    $25,000-$74,999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B83A1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11 (40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1591E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15 (40%)</w:t>
            </w:r>
          </w:p>
        </w:tc>
      </w:tr>
      <w:tr w:rsidR="002C7C73" w:rsidRPr="002C7C73" w14:paraId="1F9DB0EA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EDFAF4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Helvetica" w:hAnsi="Calibri" w:cs="Calibri"/>
                <w:color w:val="000000" w:themeColor="text1"/>
              </w:rPr>
              <w:t xml:space="preserve">    ≥ $75,00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C133F0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0 (15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F25B1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1 (15%)</w:t>
            </w:r>
          </w:p>
        </w:tc>
      </w:tr>
      <w:tr w:rsidR="002C7C73" w:rsidRPr="002C7C73" w14:paraId="0D822E86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98CAE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Helvetica" w:hAnsi="Calibri" w:cs="Calibri"/>
                <w:color w:val="000000" w:themeColor="text1"/>
              </w:rPr>
              <w:t xml:space="preserve">    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AC440D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BB7B9E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2C7C73" w:rsidRPr="002C7C73" w14:paraId="7EDE7A7D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F8127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Debulking status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A9107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AADE9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2C7C73" w:rsidRPr="002C7C73" w14:paraId="29CD4D81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E0C1D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Suboptimal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3945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9 (31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FC033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66 (31%)</w:t>
            </w:r>
          </w:p>
        </w:tc>
      </w:tr>
      <w:tr w:rsidR="002C7C73" w:rsidRPr="002C7C73" w14:paraId="5AA5FBFA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313B2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Optimal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77898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6 (69%)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A2C65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75 (69%)</w:t>
            </w:r>
          </w:p>
        </w:tc>
      </w:tr>
      <w:tr w:rsidR="002C7C73" w:rsidRPr="002C7C73" w14:paraId="2EB9A0DB" w14:textId="77777777" w:rsidTr="006F116A">
        <w:trPr>
          <w:trHeight w:val="20"/>
        </w:trPr>
        <w:tc>
          <w:tcPr>
            <w:tcW w:w="468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08521" w14:textId="77777777" w:rsidR="002C7C73" w:rsidRPr="002C7C73" w:rsidRDefault="002C7C73" w:rsidP="002C7C73">
            <w:pPr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    Unknown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01E9F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86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3BF96" w14:textId="77777777" w:rsidR="002C7C73" w:rsidRPr="002C7C73" w:rsidRDefault="002C7C73" w:rsidP="002C7C73">
            <w:pPr>
              <w:spacing w:after="0" w:line="240" w:lineRule="auto"/>
              <w:ind w:left="150" w:right="15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2C7C7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</w:tr>
    </w:tbl>
    <w:p w14:paraId="3B26D45D" w14:textId="77777777" w:rsidR="002C7C73" w:rsidRDefault="002C7C73" w:rsidP="00020B42">
      <w:pPr>
        <w:spacing w:after="0"/>
        <w:rPr>
          <w:rFonts w:ascii="Calibri" w:hAnsi="Calibri" w:cs="Calibri"/>
          <w:b/>
          <w:bCs/>
        </w:rPr>
        <w:sectPr w:rsidR="002C7C73" w:rsidSect="002C7C7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103A570" w14:textId="4A58C05E" w:rsidR="00020B42" w:rsidRPr="006F7AA2" w:rsidRDefault="00020B42" w:rsidP="00020B42">
      <w:pPr>
        <w:spacing w:after="0"/>
        <w:rPr>
          <w:rFonts w:ascii="Calibri" w:hAnsi="Calibri" w:cs="Calibri"/>
        </w:rPr>
      </w:pPr>
      <w:r w:rsidRPr="006F7AA2">
        <w:rPr>
          <w:rFonts w:ascii="Calibri" w:hAnsi="Calibri" w:cs="Calibri"/>
          <w:b/>
          <w:bCs/>
        </w:rPr>
        <w:lastRenderedPageBreak/>
        <w:t xml:space="preserve">Supplementary Table </w:t>
      </w:r>
      <w:r w:rsidR="00486814">
        <w:rPr>
          <w:rFonts w:ascii="Calibri" w:hAnsi="Calibri" w:cs="Calibri"/>
          <w:b/>
          <w:bCs/>
        </w:rPr>
        <w:t>2</w:t>
      </w:r>
      <w:r w:rsidRPr="006F7AA2">
        <w:rPr>
          <w:rFonts w:ascii="Calibri" w:hAnsi="Calibri" w:cs="Calibri"/>
          <w:b/>
          <w:bCs/>
        </w:rPr>
        <w:t xml:space="preserve">. </w:t>
      </w:r>
      <w:r w:rsidRPr="006F7AA2">
        <w:rPr>
          <w:rFonts w:ascii="Calibri" w:hAnsi="Calibri" w:cs="Calibri"/>
        </w:rPr>
        <w:t>Participant characteristics by use of analgesic medications</w:t>
      </w:r>
    </w:p>
    <w:tbl>
      <w:tblPr>
        <w:tblStyle w:val="Table"/>
        <w:tblW w:w="5082" w:type="pct"/>
        <w:tblLook w:val="0420" w:firstRow="1" w:lastRow="0" w:firstColumn="0" w:lastColumn="0" w:noHBand="0" w:noVBand="1"/>
      </w:tblPr>
      <w:tblGrid>
        <w:gridCol w:w="2951"/>
        <w:gridCol w:w="1373"/>
        <w:gridCol w:w="1434"/>
        <w:gridCol w:w="998"/>
        <w:gridCol w:w="91"/>
        <w:gridCol w:w="1308"/>
        <w:gridCol w:w="1434"/>
        <w:gridCol w:w="858"/>
        <w:gridCol w:w="179"/>
        <w:gridCol w:w="1355"/>
        <w:gridCol w:w="1434"/>
        <w:gridCol w:w="1221"/>
      </w:tblGrid>
      <w:tr w:rsidR="00020B42" w:rsidRPr="006F7AA2" w14:paraId="215BBCA7" w14:textId="77777777" w:rsidTr="00671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A7F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  <w:tc>
          <w:tcPr>
            <w:tcW w:w="130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306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Aspirin Use (N = 541)</w:t>
            </w:r>
          </w:p>
        </w:tc>
        <w:tc>
          <w:tcPr>
            <w:tcW w:w="126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F90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Non-aspirin NSAID Use (N = 541)</w:t>
            </w:r>
          </w:p>
        </w:tc>
        <w:tc>
          <w:tcPr>
            <w:tcW w:w="143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1C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Acetaminophen Use (N = 541)</w:t>
            </w:r>
          </w:p>
        </w:tc>
      </w:tr>
      <w:tr w:rsidR="00020B42" w:rsidRPr="006F7AA2" w14:paraId="0209530A" w14:textId="77777777" w:rsidTr="00671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067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Characteristics</w:t>
            </w:r>
          </w:p>
        </w:tc>
        <w:tc>
          <w:tcPr>
            <w:tcW w:w="4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0A9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No</w:t>
            </w:r>
            <w:r w:rsidRPr="006F7AA2">
              <w:rPr>
                <w:rFonts w:ascii="Calibri" w:eastAsia="Helvetica" w:hAnsi="Calibri" w:cs="Calibri"/>
                <w:color w:val="000000"/>
              </w:rPr>
              <w:t>, N = 449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587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Yes</w:t>
            </w:r>
            <w:r w:rsidRPr="006F7AA2">
              <w:rPr>
                <w:rFonts w:ascii="Calibri" w:eastAsia="Helvetica" w:hAnsi="Calibri" w:cs="Calibri"/>
                <w:color w:val="000000"/>
              </w:rPr>
              <w:t>, N = 92</w:t>
            </w:r>
          </w:p>
        </w:tc>
        <w:tc>
          <w:tcPr>
            <w:tcW w:w="37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832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p-value</w:t>
            </w:r>
          </w:p>
        </w:tc>
        <w:tc>
          <w:tcPr>
            <w:tcW w:w="4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936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No</w:t>
            </w:r>
            <w:r w:rsidRPr="006F7AA2">
              <w:rPr>
                <w:rFonts w:ascii="Calibri" w:eastAsia="Helvetica" w:hAnsi="Calibri" w:cs="Calibri"/>
                <w:color w:val="000000"/>
              </w:rPr>
              <w:t>, N = 422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DCE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Yes</w:t>
            </w:r>
            <w:r w:rsidRPr="006F7AA2">
              <w:rPr>
                <w:rFonts w:ascii="Calibri" w:eastAsia="Helvetica" w:hAnsi="Calibri" w:cs="Calibri"/>
                <w:color w:val="000000"/>
              </w:rPr>
              <w:t>, N = 119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B27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p-value</w:t>
            </w:r>
          </w:p>
        </w:tc>
        <w:tc>
          <w:tcPr>
            <w:tcW w:w="4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CD2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No</w:t>
            </w:r>
            <w:r w:rsidRPr="006F7AA2">
              <w:rPr>
                <w:rFonts w:ascii="Calibri" w:eastAsia="Helvetica" w:hAnsi="Calibri" w:cs="Calibri"/>
                <w:color w:val="000000"/>
              </w:rPr>
              <w:t>, N = 484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70E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Yes</w:t>
            </w:r>
            <w:r w:rsidRPr="006F7AA2">
              <w:rPr>
                <w:rFonts w:ascii="Calibri" w:eastAsia="Helvetica" w:hAnsi="Calibri" w:cs="Calibri"/>
                <w:color w:val="000000"/>
              </w:rPr>
              <w:t>, N = 57</w:t>
            </w:r>
          </w:p>
        </w:tc>
        <w:tc>
          <w:tcPr>
            <w:tcW w:w="4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7EA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p-value</w:t>
            </w:r>
          </w:p>
        </w:tc>
      </w:tr>
      <w:tr w:rsidR="00020B42" w:rsidRPr="006F7AA2" w14:paraId="60844F8F" w14:textId="77777777" w:rsidTr="00671AF8">
        <w:tc>
          <w:tcPr>
            <w:tcW w:w="10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6AF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Age at diagnosis (years), Median (Range)</w:t>
            </w:r>
          </w:p>
        </w:tc>
        <w:tc>
          <w:tcPr>
            <w:tcW w:w="4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B78B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6 (20, 79)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4214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4 (35, 78)</w:t>
            </w:r>
          </w:p>
        </w:tc>
        <w:tc>
          <w:tcPr>
            <w:tcW w:w="372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CD42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&lt;0.001</w:t>
            </w:r>
          </w:p>
        </w:tc>
        <w:tc>
          <w:tcPr>
            <w:tcW w:w="4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49E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7 (20, 79)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570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8 (20, 79)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0E3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9</w:t>
            </w:r>
          </w:p>
        </w:tc>
        <w:tc>
          <w:tcPr>
            <w:tcW w:w="4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450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7 (20, 79)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8BAD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61 (33, 79)</w:t>
            </w:r>
          </w:p>
        </w:tc>
        <w:tc>
          <w:tcPr>
            <w:tcW w:w="4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CAD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4</w:t>
            </w:r>
          </w:p>
        </w:tc>
      </w:tr>
      <w:tr w:rsidR="00020B42" w:rsidRPr="006F7AA2" w14:paraId="1591B4B0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018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Stage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09D6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D1A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E23D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4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EAB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697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842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47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B984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E641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1AC7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8</w:t>
            </w:r>
          </w:p>
        </w:tc>
      </w:tr>
      <w:tr w:rsidR="00020B42" w:rsidRPr="006F7AA2" w14:paraId="463821D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D6F8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I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D1CC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1 (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5229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 (20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7B6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1C9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83 (2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C8D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5 (3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F6B4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3126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09 (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E4A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9 (17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F86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74C51AB7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664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II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AEB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3 (1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DB1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 (9.2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3DC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8E8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8 (9.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84D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3 (1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599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D64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41 (9.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800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0 (19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CCB6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74FA32EF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E41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III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A80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49 (5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3F4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2 (60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458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67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48 (62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49A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3 (48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455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D58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72 (6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5869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9 (54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33F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5745DBAE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0F63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IV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159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7 (6.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F373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 (11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F7A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7890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8 (7.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9BD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9 (8.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74F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730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 (6.8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C5C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6 (11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B6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0E4C1E4C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9854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A607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9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6CA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58C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34AB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5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57E8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9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089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52E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A93A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2DB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16ADE7CE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FD2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Histotype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E68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EB0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AD3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3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9F1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8D2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C97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3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B7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A3C9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C78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9</w:t>
            </w:r>
          </w:p>
        </w:tc>
      </w:tr>
      <w:tr w:rsidR="00020B42" w:rsidRPr="006F7AA2" w14:paraId="36BCEA3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2882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No</w:t>
            </w:r>
            <w:r>
              <w:rPr>
                <w:rFonts w:ascii="Calibri" w:eastAsia="Helvetica" w:hAnsi="Calibri" w:cs="Calibri"/>
                <w:color w:val="000000"/>
              </w:rPr>
              <w:t>n</w:t>
            </w:r>
            <w:r w:rsidRPr="006F7AA2">
              <w:rPr>
                <w:rFonts w:ascii="Calibri" w:eastAsia="Helvetica" w:hAnsi="Calibri" w:cs="Calibri"/>
                <w:color w:val="000000"/>
              </w:rPr>
              <w:t xml:space="preserve"> HGSC/carcinosarcoma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F04F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39 (3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FAD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8 (20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9BB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7894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13 (2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9716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44 (38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17B9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99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40 (2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62A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7 (30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704B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63844C0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7AD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HGSC/carcinosarcoma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BCD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05 (6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ECF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73 (80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47B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19B2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05 (73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42C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73 (6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49D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FD7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39 (7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E2A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9 (70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AC5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3D914A8D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4C57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9214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7F7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88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4D7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4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C2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1E6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3A4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37BB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E940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27B5749A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C8A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BMI (kg/m</w:t>
            </w:r>
            <w:r w:rsidRPr="006F7AA2">
              <w:rPr>
                <w:rFonts w:ascii="Calibri" w:eastAsia="Helvetica" w:hAnsi="Calibri" w:cs="Calibri"/>
                <w:b/>
                <w:color w:val="000000"/>
                <w:vertAlign w:val="superscript"/>
              </w:rPr>
              <w:t>2</w:t>
            </w:r>
            <w:r w:rsidRPr="006F7AA2">
              <w:rPr>
                <w:rFonts w:ascii="Calibri" w:eastAsia="Helvetica" w:hAnsi="Calibri" w:cs="Calibri"/>
                <w:b/>
                <w:color w:val="000000"/>
              </w:rPr>
              <w:t>), Median (Range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0A3A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1 (15, 74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6C2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3 (21, 61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D5C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3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A646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 (15, 74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464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3 (17, 65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74C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2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84A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 (15, 74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227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3 (17, 65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844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2</w:t>
            </w:r>
          </w:p>
        </w:tc>
      </w:tr>
      <w:tr w:rsidR="00020B42" w:rsidRPr="006F7AA2" w14:paraId="4E0884F5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114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FE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038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4B0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18F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EDD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FB5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B09B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465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6319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5B01D65E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1797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BMI categories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37C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731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F50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4CAF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D73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E69D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8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0EC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1F0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09F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3</w:t>
            </w:r>
          </w:p>
        </w:tc>
      </w:tr>
      <w:tr w:rsidR="00020B42" w:rsidRPr="006F7AA2" w14:paraId="6B4E8B46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9B03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&lt;25 kg/m²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AE7B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76 (1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7D29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 (5.4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8C0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DA5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68 (1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ABF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3 (11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3E2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9275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76 (1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995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 (8.8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273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506A315B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E70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25-30 kg/m²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C9D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18 (2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416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5 (27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7EA4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2C2E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17 (28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B614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6 (2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6A9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FAD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29 (2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E75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4 (25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0CD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511ED02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45D4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≥30 kg/m²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4CB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52 (5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822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2 (67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5819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120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34 (5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F7B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0 (67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587C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0A3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76 (5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359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8 (67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295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376CF467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7BA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C4EB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4F5D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CCE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1E9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BB8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A41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3361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FE4D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A813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082EE8E9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D4D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Smoking status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B8D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B75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D4BC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07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14D4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EDF9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215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4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CCE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08D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FAE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9</w:t>
            </w:r>
          </w:p>
        </w:tc>
      </w:tr>
      <w:tr w:rsidR="00020B42" w:rsidRPr="006F7AA2" w14:paraId="40C29E84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D67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Never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3FF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56 (5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3AB1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3 (47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677D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D2E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37 (5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A244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2 (5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DD0F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7890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68 (5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827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1 (54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26E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41B2F267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15C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Ever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9503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93 (43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7E3D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9 (53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907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AA8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85 (4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FF5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7 (48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81D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16E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16 (4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A6A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6 (46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84A9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3975372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A27F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Met physical activity guidelines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302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4 (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103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6 (30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7D4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3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ACE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6 (2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4A1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4 (21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ABC4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3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10A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22 (2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FCD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 (14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F330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05</w:t>
            </w:r>
          </w:p>
        </w:tc>
      </w:tr>
      <w:tr w:rsidR="00020B42" w:rsidRPr="006F7AA2" w14:paraId="2540CED0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F7E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4FF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4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1BB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3F28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CF87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E6F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7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581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7596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EA55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9759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5568F3C5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DAC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Income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D12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B8C9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E7AF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5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123D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A01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243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&gt;0.9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4E3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4D9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7DA9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9</w:t>
            </w:r>
          </w:p>
        </w:tc>
      </w:tr>
      <w:tr w:rsidR="00020B42" w:rsidRPr="006F7AA2" w14:paraId="4792AC37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CB98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&lt; $25,000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B47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99 (4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976A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1 (46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9F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288C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89 (4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E84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1 (44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D99A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D7B8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13 (4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8E9A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7 (47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845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0CB075C6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5853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$25,000-$74,999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2A2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9 (4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FE1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2 (36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172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76E3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64 (3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B0FA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7 (41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4B9A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63A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90 (4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E0E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1 (37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5718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11F83DA7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F5F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≥ $75,000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3A23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3 (1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A70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 (19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180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A5E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3 (1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D5A5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 (15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9EE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F37C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71 (1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C2B9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9 (16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B06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6FFABE6E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DCF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1EB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F4AE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8E2C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0868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65D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0A6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BAE1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37E2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76E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798D7B44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707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Private insurance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FF58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038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1BF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7A4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657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648E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6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6728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2F0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65B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1</w:t>
            </w:r>
          </w:p>
        </w:tc>
      </w:tr>
      <w:tr w:rsidR="00020B42" w:rsidRPr="006F7AA2" w14:paraId="4EC4F46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ED2B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No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6AFC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64 (5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B52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1 (68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C215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B25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56 (6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276A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9 (58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8DA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012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86 (5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B05D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9 (70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BBB1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61985159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0590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Yes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0E7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85 (4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863F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9 (32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BCD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B7FD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65 (3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4DDE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9 (4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0CF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00A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97 (4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CA0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 (30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2D9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571C732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5AC7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lastRenderedPageBreak/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D84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6D21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96D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F2E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17A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8410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4725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2DBD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242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2605605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9DB6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Medicare insurance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4035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2297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2E1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&lt;0.0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E183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23D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CBF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2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723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8E2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34B8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3</w:t>
            </w:r>
          </w:p>
        </w:tc>
      </w:tr>
      <w:tr w:rsidR="00020B42" w:rsidRPr="006F7AA2" w14:paraId="13523D9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D014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No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ED2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39 (7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270A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2 (58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5F7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F7B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1 (7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72F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80 (68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CEE2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380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54 (73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110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7 (66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CF6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6037ECCF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0F3F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Yes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D049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10 (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6840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8 (42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3D29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C0B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10 (2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593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8 (32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7A8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683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29 (2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555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9 (34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3BF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69D94E8E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4B3F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D53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675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665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0DB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DD1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3FB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CA9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EA2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ACF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783B09D0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77AB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Medicaid insurance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DC9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9FDA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481A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4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ADE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310C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48B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2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954F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571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81D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7</w:t>
            </w:r>
          </w:p>
        </w:tc>
      </w:tr>
      <w:tr w:rsidR="00020B42" w:rsidRPr="006F7AA2" w14:paraId="5583563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4571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No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ED3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44 (7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EA4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73 (81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19E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AB2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6 (7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CA58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01 (86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7D66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38D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75 (78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2B0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42 (75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CD5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64FD2D6D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97B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Yes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F931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5 (23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942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7 (19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264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860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05 (2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392C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7 (14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C1E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53B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08 (22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9987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4 (25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69F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14751FBF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A2B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F4F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8C6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5CF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0CA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410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912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DA6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C64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67CF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2B83317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9A5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Education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893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31F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5CD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8E10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E4D6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F2D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9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B8B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D8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FFF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&gt;0.9</w:t>
            </w:r>
          </w:p>
        </w:tc>
      </w:tr>
      <w:tr w:rsidR="00020B42" w:rsidRPr="006F7AA2" w14:paraId="0A786AA0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CBB47" w14:textId="77777777" w:rsidR="00020B4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High school graduate/</w:t>
            </w:r>
          </w:p>
          <w:p w14:paraId="7A797CF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>
              <w:rPr>
                <w:rFonts w:ascii="Calibri" w:eastAsia="Helvetica" w:hAnsi="Calibri" w:cs="Calibri"/>
                <w:color w:val="000000"/>
              </w:rPr>
              <w:t xml:space="preserve">  </w:t>
            </w:r>
            <w:r w:rsidRPr="006F7AA2">
              <w:rPr>
                <w:rFonts w:ascii="Calibri" w:eastAsia="Helvetica" w:hAnsi="Calibri" w:cs="Calibri"/>
                <w:color w:val="000000"/>
              </w:rPr>
              <w:t>GED or less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BF85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23 (5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9E3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3 (58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36F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936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16 (5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789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60 (50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E5B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555E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47 (5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763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9 (51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AF6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042C8294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F2BEE" w14:textId="77777777" w:rsidR="00020B4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Some college or college </w:t>
            </w:r>
            <w:r>
              <w:rPr>
                <w:rFonts w:ascii="Calibri" w:eastAsia="Helvetica" w:hAnsi="Calibri" w:cs="Calibri"/>
                <w:color w:val="000000"/>
              </w:rPr>
              <w:t xml:space="preserve">  </w:t>
            </w:r>
          </w:p>
          <w:p w14:paraId="1D651EF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>
              <w:rPr>
                <w:rFonts w:ascii="Calibri" w:eastAsia="Helvetica" w:hAnsi="Calibri" w:cs="Calibri"/>
                <w:color w:val="000000"/>
              </w:rPr>
              <w:t xml:space="preserve">  </w:t>
            </w:r>
            <w:r w:rsidRPr="006F7AA2">
              <w:rPr>
                <w:rFonts w:ascii="Calibri" w:eastAsia="Helvetica" w:hAnsi="Calibri" w:cs="Calibri"/>
                <w:color w:val="000000"/>
              </w:rPr>
              <w:t>graduate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5A2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26 (5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1FA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9 (42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E85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505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06 (4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C67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59 (50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C559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C48A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37 (4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6E2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8 (49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E56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2776C76B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194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CCI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2E8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F56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0E8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&lt;0.0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9ED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A99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9611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&lt;0.001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9BE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8E6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E336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0.02</w:t>
            </w:r>
          </w:p>
        </w:tc>
      </w:tr>
      <w:tr w:rsidR="00020B42" w:rsidRPr="006F7AA2" w14:paraId="63DAB77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14E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0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7FB9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07 (4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E4F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8 (20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9D0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632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94 (4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C6C7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31 (26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9EBE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81C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210 (4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EF4C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  <w:r w:rsidRPr="006F7AA2">
              <w:rPr>
                <w:rFonts w:ascii="Calibri" w:eastAsia="Helvetica" w:hAnsi="Calibri" w:cs="Calibri"/>
                <w:bCs/>
                <w:color w:val="000000"/>
              </w:rPr>
              <w:t>15 (26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552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20B42" w:rsidRPr="006F7AA2" w14:paraId="54149DF0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ACA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1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7DEB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4 (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720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1 (23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EAA8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95B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1 (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9E4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4 (21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417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6D9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11 (23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C02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4 (25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7BA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754D0043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E0D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≥ 2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A47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30 (2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8B6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2 (57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783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6ADF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20 (2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B9F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62 (53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50F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3B0F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54 (32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7A6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8 (49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AA15B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39E1B009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133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B93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4E3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C9B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BE2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7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F43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54A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10B0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9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17B5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48F7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77370F14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B2C6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Debulking status, n (%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32AC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144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A45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1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6E2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D83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995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2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4C8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D0AD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E473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0.5</w:t>
            </w:r>
          </w:p>
        </w:tc>
      </w:tr>
      <w:tr w:rsidR="00020B42" w:rsidRPr="006F7AA2" w14:paraId="668F9CED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A636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Suboptimal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4716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5 (2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A0C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4 (39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912F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91F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90 (32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148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9 (25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C69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A43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01 (3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C5BF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8 (25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FC38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3C2D94E2" w14:textId="77777777" w:rsidTr="00671AF8">
        <w:tc>
          <w:tcPr>
            <w:tcW w:w="10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40CD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Optimal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E28D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09 (7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AC0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7 (61%)</w:t>
            </w:r>
          </w:p>
        </w:tc>
        <w:tc>
          <w:tcPr>
            <w:tcW w:w="372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253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CB0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88 (68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9998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58 (75%)</w:t>
            </w:r>
          </w:p>
        </w:tc>
        <w:tc>
          <w:tcPr>
            <w:tcW w:w="354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46C9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45F7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22 (6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4F05E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4 (75%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259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020B42" w:rsidRPr="006F7AA2" w14:paraId="276458E0" w14:textId="77777777" w:rsidTr="00671AF8">
        <w:tc>
          <w:tcPr>
            <w:tcW w:w="10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57952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 xml:space="preserve">  Unknow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C02C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5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4FEC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31</w:t>
            </w:r>
          </w:p>
        </w:tc>
        <w:tc>
          <w:tcPr>
            <w:tcW w:w="37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F836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F038A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44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78964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42</w:t>
            </w:r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AD61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E1305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61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63D0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2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D07D" w14:textId="77777777" w:rsidR="00020B42" w:rsidRPr="006F7AA2" w:rsidRDefault="00020B42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</w:tbl>
    <w:p w14:paraId="4FB260D1" w14:textId="77777777" w:rsidR="00020B42" w:rsidRDefault="00020B42" w:rsidP="00020B42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NSAID: non-steroidal anti-inflammatory drug; HGSC: high-grade serous carcinoma; BMI: body mass index; GED: General Educational Development; CCI: Charlson Comorbidity Index</w:t>
      </w:r>
    </w:p>
    <w:p w14:paraId="09390ACB" w14:textId="77777777" w:rsidR="00020B42" w:rsidRPr="006F7AA2" w:rsidRDefault="00020B42" w:rsidP="00020B42">
      <w:pPr>
        <w:spacing w:after="0"/>
        <w:rPr>
          <w:rFonts w:ascii="Calibri" w:hAnsi="Calibri" w:cs="Calibri"/>
          <w:b/>
          <w:bCs/>
          <w:sz w:val="20"/>
          <w:szCs w:val="20"/>
        </w:rPr>
      </w:pPr>
    </w:p>
    <w:p w14:paraId="6C5FD18E" w14:textId="77777777" w:rsidR="00020B42" w:rsidRDefault="00020B42" w:rsidP="00020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F71D30" w14:textId="77777777" w:rsidR="00020B42" w:rsidRDefault="00020B42" w:rsidP="00020B42">
      <w:pPr>
        <w:spacing w:after="0" w:line="240" w:lineRule="auto"/>
        <w:rPr>
          <w:rFonts w:ascii="Calibri" w:hAnsi="Calibri" w:cs="Calibri"/>
          <w:b/>
          <w:bCs/>
        </w:rPr>
        <w:sectPr w:rsidR="00020B42" w:rsidSect="00020B4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D2783CB" w14:textId="176BBF87" w:rsidR="00020B42" w:rsidRPr="003A334E" w:rsidRDefault="00020B42" w:rsidP="00020B42">
      <w:pPr>
        <w:spacing w:after="0" w:line="240" w:lineRule="auto"/>
        <w:rPr>
          <w:rFonts w:ascii="Calibri" w:hAnsi="Calibri" w:cs="Calibri"/>
        </w:rPr>
      </w:pPr>
      <w:r w:rsidRPr="003A334E">
        <w:rPr>
          <w:rFonts w:ascii="Calibri" w:hAnsi="Calibri" w:cs="Calibri"/>
          <w:b/>
          <w:bCs/>
        </w:rPr>
        <w:lastRenderedPageBreak/>
        <w:t xml:space="preserve">Supplementary Table </w:t>
      </w:r>
      <w:r w:rsidR="00486814">
        <w:rPr>
          <w:rFonts w:ascii="Calibri" w:hAnsi="Calibri" w:cs="Calibri"/>
          <w:b/>
          <w:bCs/>
        </w:rPr>
        <w:t>3</w:t>
      </w:r>
      <w:r w:rsidRPr="003A334E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>Hazard</w:t>
      </w:r>
      <w:r w:rsidRPr="003A334E">
        <w:rPr>
          <w:rFonts w:ascii="Calibri" w:hAnsi="Calibri" w:cs="Calibri"/>
        </w:rPr>
        <w:t xml:space="preserve"> ratios and 95% confidence intervals for the association of analgesic medication use with risk of all-cause mortality using a complete case analytic approach (restricting to patients with data on all covariates).</w:t>
      </w:r>
    </w:p>
    <w:tbl>
      <w:tblPr>
        <w:tblStyle w:val="Table"/>
        <w:tblW w:w="2800" w:type="pct"/>
        <w:tblLook w:val="0420" w:firstRow="1" w:lastRow="0" w:firstColumn="0" w:lastColumn="0" w:noHBand="0" w:noVBand="1"/>
      </w:tblPr>
      <w:tblGrid>
        <w:gridCol w:w="2468"/>
        <w:gridCol w:w="1571"/>
        <w:gridCol w:w="2009"/>
      </w:tblGrid>
      <w:tr w:rsidR="00CD1449" w:rsidRPr="006F7AA2" w14:paraId="618B4935" w14:textId="77777777" w:rsidTr="00CD1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D5EA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Analgesic medication</w:t>
            </w:r>
          </w:p>
        </w:tc>
        <w:tc>
          <w:tcPr>
            <w:tcW w:w="12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63A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N (Event N)</w:t>
            </w:r>
          </w:p>
        </w:tc>
        <w:tc>
          <w:tcPr>
            <w:tcW w:w="16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AC7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HR (95% CI)</w:t>
            </w:r>
          </w:p>
        </w:tc>
      </w:tr>
      <w:tr w:rsidR="00CD1449" w:rsidRPr="006F7AA2" w14:paraId="79B5B087" w14:textId="77777777" w:rsidTr="00CD1449">
        <w:tc>
          <w:tcPr>
            <w:tcW w:w="2040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616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Ever use</w:t>
            </w:r>
          </w:p>
        </w:tc>
        <w:tc>
          <w:tcPr>
            <w:tcW w:w="1299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7C84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  <w:tc>
          <w:tcPr>
            <w:tcW w:w="1661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B476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CD1449" w:rsidRPr="006F7AA2" w14:paraId="12F1826C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21A9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 xml:space="preserve">Aspirin 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3BE5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107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0BD16ED9" w14:textId="77777777" w:rsidTr="00CD1449">
        <w:tc>
          <w:tcPr>
            <w:tcW w:w="204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147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Never</w:t>
            </w:r>
          </w:p>
        </w:tc>
        <w:tc>
          <w:tcPr>
            <w:tcW w:w="129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120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77 (278)</w:t>
            </w:r>
          </w:p>
        </w:tc>
        <w:tc>
          <w:tcPr>
            <w:tcW w:w="166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F5C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283C7CF4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318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Ev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F8D0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46 (59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054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92 (0.63, 1.36)</w:t>
            </w:r>
          </w:p>
        </w:tc>
      </w:tr>
      <w:tr w:rsidR="00CD1449" w:rsidRPr="006F7AA2" w14:paraId="4F91DE9D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6552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 xml:space="preserve">Non-aspirin NSAID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5DBF9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4A97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15E64DDE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61F4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Nev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A6E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82 (264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E2B1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4C80D2DA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605E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Ev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667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41 (73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12B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65 (0.45, 0.94)</w:t>
            </w:r>
          </w:p>
        </w:tc>
      </w:tr>
      <w:tr w:rsidR="00CD1449" w:rsidRPr="006F7AA2" w14:paraId="7A341434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5C85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 xml:space="preserve">Acetaminophen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8974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EFA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5D86FDF6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F9AA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Nev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C274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98 (305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B1D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1B0A693A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A65A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Ever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9852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25 (32)</w:t>
            </w: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6286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.42 (0.91, 2.21)</w:t>
            </w:r>
          </w:p>
        </w:tc>
      </w:tr>
      <w:tr w:rsidR="00CD1449" w:rsidRPr="006F7AA2" w14:paraId="2F65EF6E" w14:textId="77777777" w:rsidTr="00CD1449">
        <w:tc>
          <w:tcPr>
            <w:tcW w:w="2040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A06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Duration</w:t>
            </w:r>
          </w:p>
        </w:tc>
        <w:tc>
          <w:tcPr>
            <w:tcW w:w="1299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D4A16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  <w:tc>
          <w:tcPr>
            <w:tcW w:w="1661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1086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CD1449" w:rsidRPr="006F7AA2" w14:paraId="456C51D9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F224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  <w:b/>
              </w:rPr>
              <w:t xml:space="preserve">Aspirin 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2FD66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F26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3AFB2856" w14:textId="77777777" w:rsidTr="00CD1449">
        <w:tc>
          <w:tcPr>
            <w:tcW w:w="204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DA2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</w:t>
            </w:r>
            <w:r w:rsidRPr="006F7AA2">
              <w:rPr>
                <w:rFonts w:ascii="Calibri" w:hAnsi="Calibri" w:cs="Calibri"/>
              </w:rPr>
              <w:t xml:space="preserve"> user</w:t>
            </w:r>
          </w:p>
        </w:tc>
        <w:tc>
          <w:tcPr>
            <w:tcW w:w="129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91E3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77 (278)</w:t>
            </w:r>
          </w:p>
        </w:tc>
        <w:tc>
          <w:tcPr>
            <w:tcW w:w="166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847D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2CE50F6A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442E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≤5 years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89DA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22 (28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54A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89 (0.55, 1.45)</w:t>
            </w:r>
          </w:p>
        </w:tc>
      </w:tr>
      <w:tr w:rsidR="00CD1449" w:rsidRPr="006F7AA2" w14:paraId="7848F239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329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&gt;5 years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D57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24 (31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380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0.93 (0.56, 1.55)</w:t>
            </w:r>
          </w:p>
        </w:tc>
      </w:tr>
      <w:tr w:rsidR="00CD1449" w:rsidRPr="006F7AA2" w14:paraId="7C3D6241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638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  <w:b/>
              </w:rPr>
              <w:t xml:space="preserve">Non-aspirin NSAID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FE64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3460E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10232A76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559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</w:t>
            </w:r>
            <w:r w:rsidRPr="006F7AA2">
              <w:rPr>
                <w:rFonts w:ascii="Calibri" w:hAnsi="Calibri" w:cs="Calibri"/>
              </w:rPr>
              <w:t xml:space="preserve"> us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828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82 (264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441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44791D22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BDA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≤5 years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929E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7 (31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5D0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71 (0.42, 1.19)</w:t>
            </w:r>
          </w:p>
        </w:tc>
      </w:tr>
      <w:tr w:rsidR="00CD1449" w:rsidRPr="006F7AA2" w14:paraId="4CB66C5C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F7ABD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&gt;5 years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4993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24 (42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7F80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0.60 (0.38, 0.96)</w:t>
            </w:r>
          </w:p>
        </w:tc>
      </w:tr>
      <w:tr w:rsidR="00CD1449" w:rsidRPr="006F7AA2" w14:paraId="78ED37A3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D5F9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  <w:b/>
              </w:rPr>
              <w:t xml:space="preserve">Acetaminophen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6F0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050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03A8B5DA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71A2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</w:t>
            </w:r>
            <w:r w:rsidRPr="006F7AA2">
              <w:rPr>
                <w:rFonts w:ascii="Calibri" w:hAnsi="Calibri" w:cs="Calibri"/>
              </w:rPr>
              <w:t xml:space="preserve"> us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32CA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98 (305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282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7833932A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51F4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≤5 years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E7BCE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10 (13)</w:t>
            </w: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0558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1.12 (0.58, 2.18)</w:t>
            </w:r>
          </w:p>
        </w:tc>
      </w:tr>
      <w:tr w:rsidR="00CD1449" w:rsidRPr="006F7AA2" w14:paraId="6A87845F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98E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&gt;5 years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F6C9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5 (19)</w:t>
            </w: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F7C9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.70 (0.95, 3.03)</w:t>
            </w:r>
          </w:p>
        </w:tc>
      </w:tr>
      <w:tr w:rsidR="00CD1449" w:rsidRPr="006F7AA2" w14:paraId="34B162DA" w14:textId="77777777" w:rsidTr="00CD1449">
        <w:tc>
          <w:tcPr>
            <w:tcW w:w="2040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1DF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  <w:r w:rsidRPr="006F7AA2">
              <w:rPr>
                <w:rFonts w:ascii="Calibri" w:eastAsia="Helvetica" w:hAnsi="Calibri" w:cs="Calibri"/>
                <w:b/>
                <w:color w:val="000000"/>
              </w:rPr>
              <w:t>Frequency</w:t>
            </w:r>
          </w:p>
        </w:tc>
        <w:tc>
          <w:tcPr>
            <w:tcW w:w="1299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0E7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  <w:tc>
          <w:tcPr>
            <w:tcW w:w="1661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7EE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CD1449" w:rsidRPr="006F7AA2" w14:paraId="29D0172E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1BD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  <w:b/>
              </w:rPr>
              <w:t xml:space="preserve">Aspirin 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D38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C6A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20575B80" w14:textId="77777777" w:rsidTr="00CD1449">
        <w:tc>
          <w:tcPr>
            <w:tcW w:w="204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0F5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</w:t>
            </w:r>
            <w:r w:rsidRPr="006F7AA2">
              <w:rPr>
                <w:rFonts w:ascii="Calibri" w:hAnsi="Calibri" w:cs="Calibri"/>
              </w:rPr>
              <w:t xml:space="preserve"> user</w:t>
            </w:r>
          </w:p>
        </w:tc>
        <w:tc>
          <w:tcPr>
            <w:tcW w:w="129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197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77 (278)</w:t>
            </w:r>
          </w:p>
        </w:tc>
        <w:tc>
          <w:tcPr>
            <w:tcW w:w="166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747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613685E4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072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&lt;30</w:t>
            </w:r>
            <w:r>
              <w:rPr>
                <w:rFonts w:ascii="Calibri" w:hAnsi="Calibri" w:cs="Calibri"/>
              </w:rPr>
              <w:t xml:space="preserve"> days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523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7 (11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FC2CE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0.68 (0.30, 1.50)</w:t>
            </w:r>
          </w:p>
        </w:tc>
      </w:tr>
      <w:tr w:rsidR="00CD1449" w:rsidRPr="006F7AA2" w14:paraId="5E889B9F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B6AA7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≥30</w:t>
            </w:r>
            <w:r>
              <w:rPr>
                <w:rFonts w:ascii="Calibri" w:hAnsi="Calibri" w:cs="Calibri"/>
              </w:rPr>
              <w:t xml:space="preserve"> days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72E9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39 (48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2E08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98 (0.64, 1.51)</w:t>
            </w:r>
          </w:p>
        </w:tc>
      </w:tr>
      <w:tr w:rsidR="00CD1449" w:rsidRPr="006F7AA2" w14:paraId="7C162DA7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7063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  <w:b/>
              </w:rPr>
              <w:t xml:space="preserve">Non-aspirin NSAID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5611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85C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087DCA23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5BA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</w:t>
            </w:r>
            <w:r w:rsidRPr="006F7AA2">
              <w:rPr>
                <w:rFonts w:ascii="Calibri" w:hAnsi="Calibri" w:cs="Calibri"/>
              </w:rPr>
              <w:t xml:space="preserve"> us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C6F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82 (264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2C0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163B67B9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04906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&lt;30</w:t>
            </w:r>
            <w:r>
              <w:rPr>
                <w:rFonts w:ascii="Calibri" w:hAnsi="Calibri" w:cs="Calibri"/>
              </w:rPr>
              <w:t xml:space="preserve"> days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60BE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11 (18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32A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0.64 (0.33, 1.24)</w:t>
            </w:r>
          </w:p>
        </w:tc>
      </w:tr>
      <w:tr w:rsidR="00CD1449" w:rsidRPr="006F7AA2" w14:paraId="78FCAE3A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F150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≥30</w:t>
            </w:r>
            <w:r>
              <w:rPr>
                <w:rFonts w:ascii="Calibri" w:hAnsi="Calibri" w:cs="Calibri"/>
              </w:rPr>
              <w:t xml:space="preserve"> days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43A0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30 (55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8EE3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62 (0.41, 0.94)</w:t>
            </w:r>
          </w:p>
        </w:tc>
      </w:tr>
      <w:tr w:rsidR="00CD1449" w:rsidRPr="006F7AA2" w14:paraId="2F46F43C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D01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  <w:b/>
              </w:rPr>
              <w:t xml:space="preserve">Acetaminophen 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023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C05C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D1449" w:rsidRPr="006F7AA2" w14:paraId="22B2CE8D" w14:textId="77777777" w:rsidTr="00CD1449">
        <w:tc>
          <w:tcPr>
            <w:tcW w:w="20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6575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</w:t>
            </w:r>
            <w:r w:rsidRPr="006F7AA2">
              <w:rPr>
                <w:rFonts w:ascii="Calibri" w:hAnsi="Calibri" w:cs="Calibri"/>
              </w:rPr>
              <w:t xml:space="preserve"> user</w:t>
            </w:r>
          </w:p>
        </w:tc>
        <w:tc>
          <w:tcPr>
            <w:tcW w:w="129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142B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198 (305)</w:t>
            </w:r>
          </w:p>
        </w:tc>
        <w:tc>
          <w:tcPr>
            <w:tcW w:w="1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8738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eastAsia="Helvetica" w:hAnsi="Calibri" w:cs="Calibri"/>
                <w:color w:val="000000"/>
              </w:rPr>
              <w:t>1.00 (Reference)</w:t>
            </w:r>
          </w:p>
        </w:tc>
      </w:tr>
      <w:tr w:rsidR="00CD1449" w:rsidRPr="006F7AA2" w14:paraId="50A40E8B" w14:textId="77777777" w:rsidTr="00CD1449">
        <w:tc>
          <w:tcPr>
            <w:tcW w:w="20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C29A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&lt;30</w:t>
            </w:r>
            <w:r>
              <w:rPr>
                <w:rFonts w:ascii="Calibri" w:hAnsi="Calibri" w:cs="Calibri"/>
              </w:rPr>
              <w:t xml:space="preserve"> days </w:t>
            </w:r>
          </w:p>
        </w:tc>
        <w:tc>
          <w:tcPr>
            <w:tcW w:w="1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5D71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5 (7)</w:t>
            </w:r>
          </w:p>
        </w:tc>
        <w:tc>
          <w:tcPr>
            <w:tcW w:w="1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AD89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0.87 (0.34, 2.19)</w:t>
            </w:r>
          </w:p>
        </w:tc>
      </w:tr>
      <w:tr w:rsidR="00CD1449" w:rsidRPr="006F7AA2" w14:paraId="7CA2C1BB" w14:textId="77777777" w:rsidTr="00CD1449">
        <w:tc>
          <w:tcPr>
            <w:tcW w:w="204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CFE0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Calibri" w:hAnsi="Calibri" w:cs="Calibri"/>
              </w:rPr>
            </w:pPr>
            <w:r w:rsidRPr="006F7AA2">
              <w:rPr>
                <w:rFonts w:ascii="Calibri" w:hAnsi="Calibri" w:cs="Calibri"/>
              </w:rPr>
              <w:t>≥30</w:t>
            </w:r>
            <w:r>
              <w:rPr>
                <w:rFonts w:ascii="Calibri" w:hAnsi="Calibri" w:cs="Calibri"/>
              </w:rPr>
              <w:t xml:space="preserve"> days 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994F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20 (25)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5E58F" w14:textId="77777777" w:rsidR="00CD1449" w:rsidRPr="006F7AA2" w:rsidRDefault="00CD1449" w:rsidP="0067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6F7AA2">
              <w:rPr>
                <w:rFonts w:ascii="Calibri" w:hAnsi="Calibri" w:cs="Calibri"/>
              </w:rPr>
              <w:t>1.63 (1.00, 2.67)</w:t>
            </w:r>
          </w:p>
        </w:tc>
      </w:tr>
    </w:tbl>
    <w:p w14:paraId="0AEF204B" w14:textId="77777777" w:rsidR="00020B42" w:rsidRDefault="00020B42" w:rsidP="00020B42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HR: hazard ratio; CI: confidence interval; NSAID: non-steroidal anti-inflammatory drug, CCI: Charlson Comorbidity Index, BMI: body mass index.</w:t>
      </w:r>
    </w:p>
    <w:p w14:paraId="12B68C61" w14:textId="77777777" w:rsidR="00020B42" w:rsidRPr="00231840" w:rsidRDefault="00020B42" w:rsidP="00020B42">
      <w:pPr>
        <w:spacing w:after="0"/>
        <w:rPr>
          <w:rFonts w:ascii="Calibri" w:hAnsi="Calibri" w:cs="Calibri"/>
        </w:rPr>
      </w:pPr>
      <w:r w:rsidRPr="00231840">
        <w:rPr>
          <w:rFonts w:ascii="Calibri" w:hAnsi="Calibri" w:cs="Calibri"/>
        </w:rPr>
        <w:t>Models were adjusted for the other analgesic medications, age, study site, stage, CCI, BMI, insurance and debulking status. Histotype is included as a strata term due to violations of proportional hazards.</w:t>
      </w:r>
    </w:p>
    <w:p w14:paraId="00342262" w14:textId="77777777" w:rsidR="00020B42" w:rsidRDefault="00020B42" w:rsidP="00020B42">
      <w:pPr>
        <w:spacing w:after="0"/>
        <w:rPr>
          <w:rFonts w:ascii="Calibri" w:hAnsi="Calibri" w:cs="Calibri"/>
        </w:rPr>
      </w:pPr>
    </w:p>
    <w:p w14:paraId="6B17C578" w14:textId="77777777" w:rsidR="00020B42" w:rsidRDefault="00020B42" w:rsidP="00020B42">
      <w:pPr>
        <w:spacing w:after="0"/>
        <w:rPr>
          <w:rFonts w:ascii="Calibri" w:hAnsi="Calibri" w:cs="Calibri"/>
        </w:rPr>
      </w:pPr>
    </w:p>
    <w:p w14:paraId="09FF6B75" w14:textId="058DB363" w:rsidR="00020B42" w:rsidRDefault="00020B42" w:rsidP="00020B42">
      <w:pPr>
        <w:rPr>
          <w:rFonts w:ascii="Calibri" w:hAnsi="Calibri" w:cs="Calibri"/>
          <w:b/>
          <w:bCs/>
        </w:rPr>
        <w:sectPr w:rsidR="00020B42" w:rsidSect="00020B4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25D8E7D" w14:textId="77777777" w:rsidR="00CD1449" w:rsidRDefault="00CD1449">
      <w:pPr>
        <w:spacing w:after="0" w:line="240" w:lineRule="auto"/>
        <w:rPr>
          <w:rFonts w:ascii="Calibri" w:hAnsi="Calibri" w:cs="Calibri"/>
        </w:rPr>
      </w:pPr>
    </w:p>
    <w:p w14:paraId="33D3FC8C" w14:textId="77967280" w:rsidR="00020B42" w:rsidRDefault="00020B42" w:rsidP="00020B42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Figure 1. </w:t>
      </w:r>
      <w:r>
        <w:rPr>
          <w:rFonts w:ascii="Calibri" w:hAnsi="Calibri" w:cs="Calibri"/>
        </w:rPr>
        <w:t>Overlap of non-prescription analgesic medication use.</w:t>
      </w:r>
    </w:p>
    <w:p w14:paraId="66882155" w14:textId="61723A71" w:rsidR="00020B42" w:rsidRPr="00020B42" w:rsidRDefault="00020B42" w:rsidP="00020B42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7638F9E8" wp14:editId="7A0CF123">
            <wp:extent cx="5205600" cy="5205600"/>
            <wp:effectExtent l="0" t="0" r="1905" b="1905"/>
            <wp:docPr id="1523914595" name="Picture 1" descr="A diagram of different types of aspir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914595" name="Picture 1" descr="A diagram of different types of aspirin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6105" cy="520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81A73" w14:textId="77777777" w:rsidR="007E1000" w:rsidRDefault="007E1000"/>
    <w:sectPr w:rsidR="007E1000" w:rsidSect="00020B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725BA"/>
    <w:multiLevelType w:val="multilevel"/>
    <w:tmpl w:val="937EEAE2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01EB6"/>
    <w:multiLevelType w:val="hybridMultilevel"/>
    <w:tmpl w:val="31B8B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36E48"/>
    <w:multiLevelType w:val="multilevel"/>
    <w:tmpl w:val="25D6F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6F3682"/>
    <w:multiLevelType w:val="hybridMultilevel"/>
    <w:tmpl w:val="DCC40158"/>
    <w:lvl w:ilvl="0" w:tplc="17E62D0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C225B"/>
    <w:multiLevelType w:val="multilevel"/>
    <w:tmpl w:val="7972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F852D9"/>
    <w:multiLevelType w:val="hybridMultilevel"/>
    <w:tmpl w:val="DCC40158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07471E"/>
    <w:multiLevelType w:val="hybridMultilevel"/>
    <w:tmpl w:val="676CF5DA"/>
    <w:lvl w:ilvl="0" w:tplc="70E68FF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56B8A"/>
    <w:multiLevelType w:val="hybridMultilevel"/>
    <w:tmpl w:val="937EE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D0371F"/>
    <w:multiLevelType w:val="hybridMultilevel"/>
    <w:tmpl w:val="9CA03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CB3EB9"/>
    <w:multiLevelType w:val="hybridMultilevel"/>
    <w:tmpl w:val="C83677D0"/>
    <w:lvl w:ilvl="0" w:tplc="17F0CFA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8863625">
    <w:abstractNumId w:val="7"/>
  </w:num>
  <w:num w:numId="2" w16cid:durableId="1369061813">
    <w:abstractNumId w:val="1"/>
  </w:num>
  <w:num w:numId="3" w16cid:durableId="1446655574">
    <w:abstractNumId w:val="3"/>
  </w:num>
  <w:num w:numId="4" w16cid:durableId="2017536531">
    <w:abstractNumId w:val="0"/>
  </w:num>
  <w:num w:numId="5" w16cid:durableId="494107550">
    <w:abstractNumId w:val="5"/>
  </w:num>
  <w:num w:numId="6" w16cid:durableId="2092585563">
    <w:abstractNumId w:val="9"/>
  </w:num>
  <w:num w:numId="7" w16cid:durableId="1839493997">
    <w:abstractNumId w:val="8"/>
  </w:num>
  <w:num w:numId="8" w16cid:durableId="934048086">
    <w:abstractNumId w:val="6"/>
  </w:num>
  <w:num w:numId="9" w16cid:durableId="1744792570">
    <w:abstractNumId w:val="4"/>
  </w:num>
  <w:num w:numId="10" w16cid:durableId="13148690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B42"/>
    <w:rsid w:val="00020B42"/>
    <w:rsid w:val="00021CBE"/>
    <w:rsid w:val="000347C0"/>
    <w:rsid w:val="00042003"/>
    <w:rsid w:val="00053AC6"/>
    <w:rsid w:val="000726ED"/>
    <w:rsid w:val="0007506F"/>
    <w:rsid w:val="00087F20"/>
    <w:rsid w:val="00094177"/>
    <w:rsid w:val="0009764B"/>
    <w:rsid w:val="0009782F"/>
    <w:rsid w:val="000A3193"/>
    <w:rsid w:val="000B3E83"/>
    <w:rsid w:val="000D41B7"/>
    <w:rsid w:val="000D549B"/>
    <w:rsid w:val="000F255B"/>
    <w:rsid w:val="00110AE6"/>
    <w:rsid w:val="00115CD9"/>
    <w:rsid w:val="001171B2"/>
    <w:rsid w:val="00127D9D"/>
    <w:rsid w:val="00140160"/>
    <w:rsid w:val="00143B98"/>
    <w:rsid w:val="00153171"/>
    <w:rsid w:val="00153174"/>
    <w:rsid w:val="00167D8C"/>
    <w:rsid w:val="00172EAE"/>
    <w:rsid w:val="00190C57"/>
    <w:rsid w:val="001A2ACA"/>
    <w:rsid w:val="001A6F23"/>
    <w:rsid w:val="001C3883"/>
    <w:rsid w:val="001C7625"/>
    <w:rsid w:val="001D01AB"/>
    <w:rsid w:val="001D790B"/>
    <w:rsid w:val="001E39DA"/>
    <w:rsid w:val="001F0671"/>
    <w:rsid w:val="002020FA"/>
    <w:rsid w:val="002070FC"/>
    <w:rsid w:val="002075F4"/>
    <w:rsid w:val="002076BC"/>
    <w:rsid w:val="00210D04"/>
    <w:rsid w:val="00213C59"/>
    <w:rsid w:val="0023178C"/>
    <w:rsid w:val="0023343C"/>
    <w:rsid w:val="002405C8"/>
    <w:rsid w:val="00253C21"/>
    <w:rsid w:val="002608A1"/>
    <w:rsid w:val="0027312C"/>
    <w:rsid w:val="002751BA"/>
    <w:rsid w:val="002856E6"/>
    <w:rsid w:val="002B5B10"/>
    <w:rsid w:val="002C7C73"/>
    <w:rsid w:val="002D1869"/>
    <w:rsid w:val="002D324B"/>
    <w:rsid w:val="002D5650"/>
    <w:rsid w:val="003117D6"/>
    <w:rsid w:val="00322BDD"/>
    <w:rsid w:val="00325439"/>
    <w:rsid w:val="003255A3"/>
    <w:rsid w:val="00326F6B"/>
    <w:rsid w:val="003423FF"/>
    <w:rsid w:val="0034446C"/>
    <w:rsid w:val="00346F69"/>
    <w:rsid w:val="00353AF5"/>
    <w:rsid w:val="0035470E"/>
    <w:rsid w:val="003578F0"/>
    <w:rsid w:val="003617E4"/>
    <w:rsid w:val="00372E7E"/>
    <w:rsid w:val="00373055"/>
    <w:rsid w:val="003762EF"/>
    <w:rsid w:val="0038734A"/>
    <w:rsid w:val="00390AAC"/>
    <w:rsid w:val="00392423"/>
    <w:rsid w:val="003A4795"/>
    <w:rsid w:val="003C7BC9"/>
    <w:rsid w:val="003E7015"/>
    <w:rsid w:val="003F32D2"/>
    <w:rsid w:val="003F4119"/>
    <w:rsid w:val="003F5866"/>
    <w:rsid w:val="003F792C"/>
    <w:rsid w:val="00423953"/>
    <w:rsid w:val="00423A4C"/>
    <w:rsid w:val="00424C22"/>
    <w:rsid w:val="00425783"/>
    <w:rsid w:val="00436D5E"/>
    <w:rsid w:val="0043764F"/>
    <w:rsid w:val="0045081D"/>
    <w:rsid w:val="00457A7D"/>
    <w:rsid w:val="00464667"/>
    <w:rsid w:val="00473D20"/>
    <w:rsid w:val="004773CA"/>
    <w:rsid w:val="004808B8"/>
    <w:rsid w:val="0048398A"/>
    <w:rsid w:val="00484003"/>
    <w:rsid w:val="00486814"/>
    <w:rsid w:val="004A15B5"/>
    <w:rsid w:val="004A2251"/>
    <w:rsid w:val="004A5FA6"/>
    <w:rsid w:val="004B43AB"/>
    <w:rsid w:val="004C4090"/>
    <w:rsid w:val="004E04BF"/>
    <w:rsid w:val="004E4E9E"/>
    <w:rsid w:val="004F6A1B"/>
    <w:rsid w:val="00502C10"/>
    <w:rsid w:val="0050647F"/>
    <w:rsid w:val="00506D8E"/>
    <w:rsid w:val="005077CE"/>
    <w:rsid w:val="0050794C"/>
    <w:rsid w:val="00517BB4"/>
    <w:rsid w:val="0054418A"/>
    <w:rsid w:val="00562223"/>
    <w:rsid w:val="005678AC"/>
    <w:rsid w:val="00581B0E"/>
    <w:rsid w:val="00594A8C"/>
    <w:rsid w:val="005B18AC"/>
    <w:rsid w:val="005B2CA1"/>
    <w:rsid w:val="005B3E54"/>
    <w:rsid w:val="005C5381"/>
    <w:rsid w:val="005C7590"/>
    <w:rsid w:val="005D25A9"/>
    <w:rsid w:val="005E0604"/>
    <w:rsid w:val="005E18EB"/>
    <w:rsid w:val="005E5418"/>
    <w:rsid w:val="005F61A9"/>
    <w:rsid w:val="00603C87"/>
    <w:rsid w:val="0061082B"/>
    <w:rsid w:val="00610843"/>
    <w:rsid w:val="00612797"/>
    <w:rsid w:val="0061466C"/>
    <w:rsid w:val="00615E64"/>
    <w:rsid w:val="006212A2"/>
    <w:rsid w:val="00624707"/>
    <w:rsid w:val="00626227"/>
    <w:rsid w:val="00630834"/>
    <w:rsid w:val="00636AF9"/>
    <w:rsid w:val="00642367"/>
    <w:rsid w:val="00650E7A"/>
    <w:rsid w:val="00655857"/>
    <w:rsid w:val="0066049E"/>
    <w:rsid w:val="006671B4"/>
    <w:rsid w:val="0067135B"/>
    <w:rsid w:val="00680E35"/>
    <w:rsid w:val="00682BE7"/>
    <w:rsid w:val="00686550"/>
    <w:rsid w:val="00692202"/>
    <w:rsid w:val="006A3DA5"/>
    <w:rsid w:val="006A5CE0"/>
    <w:rsid w:val="006B1028"/>
    <w:rsid w:val="006C79E1"/>
    <w:rsid w:val="006E4EFB"/>
    <w:rsid w:val="006F25F6"/>
    <w:rsid w:val="006F4F4B"/>
    <w:rsid w:val="00701F9D"/>
    <w:rsid w:val="00703483"/>
    <w:rsid w:val="007057ED"/>
    <w:rsid w:val="00711DD7"/>
    <w:rsid w:val="007175FF"/>
    <w:rsid w:val="00723080"/>
    <w:rsid w:val="00725898"/>
    <w:rsid w:val="00733B59"/>
    <w:rsid w:val="00741FC3"/>
    <w:rsid w:val="00744FCC"/>
    <w:rsid w:val="00770E4B"/>
    <w:rsid w:val="007830C8"/>
    <w:rsid w:val="00795AAA"/>
    <w:rsid w:val="00795BC7"/>
    <w:rsid w:val="007A6413"/>
    <w:rsid w:val="007C22C2"/>
    <w:rsid w:val="007C6F5D"/>
    <w:rsid w:val="007E1000"/>
    <w:rsid w:val="007E10EE"/>
    <w:rsid w:val="007E490A"/>
    <w:rsid w:val="007F1297"/>
    <w:rsid w:val="007F1BF2"/>
    <w:rsid w:val="007F56DE"/>
    <w:rsid w:val="00802507"/>
    <w:rsid w:val="00803B5C"/>
    <w:rsid w:val="008125D3"/>
    <w:rsid w:val="008160AF"/>
    <w:rsid w:val="00852774"/>
    <w:rsid w:val="0085359A"/>
    <w:rsid w:val="00857C1B"/>
    <w:rsid w:val="0086169C"/>
    <w:rsid w:val="00864FBD"/>
    <w:rsid w:val="00865CB6"/>
    <w:rsid w:val="00871036"/>
    <w:rsid w:val="008A3A43"/>
    <w:rsid w:val="008A5169"/>
    <w:rsid w:val="008C004F"/>
    <w:rsid w:val="008C41F7"/>
    <w:rsid w:val="008D0364"/>
    <w:rsid w:val="00922FD4"/>
    <w:rsid w:val="009375AC"/>
    <w:rsid w:val="009375AE"/>
    <w:rsid w:val="00937895"/>
    <w:rsid w:val="009407B3"/>
    <w:rsid w:val="009524AF"/>
    <w:rsid w:val="00960492"/>
    <w:rsid w:val="00960BEE"/>
    <w:rsid w:val="009674FF"/>
    <w:rsid w:val="00970FDE"/>
    <w:rsid w:val="00973785"/>
    <w:rsid w:val="00983387"/>
    <w:rsid w:val="009A15EC"/>
    <w:rsid w:val="009A7507"/>
    <w:rsid w:val="009C2F8B"/>
    <w:rsid w:val="009C32AC"/>
    <w:rsid w:val="009D320E"/>
    <w:rsid w:val="009D7446"/>
    <w:rsid w:val="009E7271"/>
    <w:rsid w:val="009F2927"/>
    <w:rsid w:val="009F47DA"/>
    <w:rsid w:val="009F5530"/>
    <w:rsid w:val="009F6922"/>
    <w:rsid w:val="00A06B7E"/>
    <w:rsid w:val="00A242F2"/>
    <w:rsid w:val="00A305C4"/>
    <w:rsid w:val="00A3064B"/>
    <w:rsid w:val="00A322AC"/>
    <w:rsid w:val="00A35CE2"/>
    <w:rsid w:val="00A36AF0"/>
    <w:rsid w:val="00A400FA"/>
    <w:rsid w:val="00A50400"/>
    <w:rsid w:val="00A56F24"/>
    <w:rsid w:val="00A8104F"/>
    <w:rsid w:val="00A81640"/>
    <w:rsid w:val="00A96C10"/>
    <w:rsid w:val="00AB55B5"/>
    <w:rsid w:val="00AC2922"/>
    <w:rsid w:val="00AC3ECA"/>
    <w:rsid w:val="00AE4E3A"/>
    <w:rsid w:val="00AE58C6"/>
    <w:rsid w:val="00B02FD4"/>
    <w:rsid w:val="00B067D1"/>
    <w:rsid w:val="00B3540A"/>
    <w:rsid w:val="00B363CC"/>
    <w:rsid w:val="00B42F39"/>
    <w:rsid w:val="00B468B0"/>
    <w:rsid w:val="00B47A5F"/>
    <w:rsid w:val="00B52C39"/>
    <w:rsid w:val="00B53C51"/>
    <w:rsid w:val="00B6167C"/>
    <w:rsid w:val="00B61C40"/>
    <w:rsid w:val="00B64BF0"/>
    <w:rsid w:val="00B77BD0"/>
    <w:rsid w:val="00B865C6"/>
    <w:rsid w:val="00B86977"/>
    <w:rsid w:val="00B93BF5"/>
    <w:rsid w:val="00BB202F"/>
    <w:rsid w:val="00BB5E2B"/>
    <w:rsid w:val="00BB6F8A"/>
    <w:rsid w:val="00BD51C9"/>
    <w:rsid w:val="00BE0578"/>
    <w:rsid w:val="00BE7404"/>
    <w:rsid w:val="00BE7AF9"/>
    <w:rsid w:val="00BF2D93"/>
    <w:rsid w:val="00BF59EE"/>
    <w:rsid w:val="00C00EA2"/>
    <w:rsid w:val="00C05408"/>
    <w:rsid w:val="00C05722"/>
    <w:rsid w:val="00C23075"/>
    <w:rsid w:val="00C23E75"/>
    <w:rsid w:val="00C258AD"/>
    <w:rsid w:val="00C32C2D"/>
    <w:rsid w:val="00C33D62"/>
    <w:rsid w:val="00C345DA"/>
    <w:rsid w:val="00C40263"/>
    <w:rsid w:val="00C63B4A"/>
    <w:rsid w:val="00C74F38"/>
    <w:rsid w:val="00C75360"/>
    <w:rsid w:val="00C872FA"/>
    <w:rsid w:val="00C91C75"/>
    <w:rsid w:val="00CB4E82"/>
    <w:rsid w:val="00CD1449"/>
    <w:rsid w:val="00CD2234"/>
    <w:rsid w:val="00CE7D16"/>
    <w:rsid w:val="00CF12F0"/>
    <w:rsid w:val="00CF13CC"/>
    <w:rsid w:val="00CF1F1C"/>
    <w:rsid w:val="00CF7B69"/>
    <w:rsid w:val="00D05707"/>
    <w:rsid w:val="00D11960"/>
    <w:rsid w:val="00D2190C"/>
    <w:rsid w:val="00D24267"/>
    <w:rsid w:val="00D25FA6"/>
    <w:rsid w:val="00D323DC"/>
    <w:rsid w:val="00D41B82"/>
    <w:rsid w:val="00D7179A"/>
    <w:rsid w:val="00D85971"/>
    <w:rsid w:val="00D93061"/>
    <w:rsid w:val="00D94E32"/>
    <w:rsid w:val="00D95A5A"/>
    <w:rsid w:val="00DA2106"/>
    <w:rsid w:val="00DB2C5E"/>
    <w:rsid w:val="00DD263A"/>
    <w:rsid w:val="00DD51BE"/>
    <w:rsid w:val="00DF13CB"/>
    <w:rsid w:val="00DF35E4"/>
    <w:rsid w:val="00DF4BE4"/>
    <w:rsid w:val="00E016AE"/>
    <w:rsid w:val="00E06B10"/>
    <w:rsid w:val="00E13E60"/>
    <w:rsid w:val="00E21EEF"/>
    <w:rsid w:val="00E23F5E"/>
    <w:rsid w:val="00E361E2"/>
    <w:rsid w:val="00E43C4B"/>
    <w:rsid w:val="00E504B7"/>
    <w:rsid w:val="00E5251F"/>
    <w:rsid w:val="00E6014F"/>
    <w:rsid w:val="00E70BFA"/>
    <w:rsid w:val="00E7132C"/>
    <w:rsid w:val="00E73522"/>
    <w:rsid w:val="00E9029C"/>
    <w:rsid w:val="00E913F4"/>
    <w:rsid w:val="00E92CFB"/>
    <w:rsid w:val="00E969CE"/>
    <w:rsid w:val="00E97419"/>
    <w:rsid w:val="00E97DBF"/>
    <w:rsid w:val="00EB498E"/>
    <w:rsid w:val="00EC3559"/>
    <w:rsid w:val="00EE5B50"/>
    <w:rsid w:val="00EF33AA"/>
    <w:rsid w:val="00EF79B5"/>
    <w:rsid w:val="00F11960"/>
    <w:rsid w:val="00F153F8"/>
    <w:rsid w:val="00F22058"/>
    <w:rsid w:val="00F238CC"/>
    <w:rsid w:val="00F265E9"/>
    <w:rsid w:val="00F42F3C"/>
    <w:rsid w:val="00F52267"/>
    <w:rsid w:val="00F76638"/>
    <w:rsid w:val="00F92365"/>
    <w:rsid w:val="00FA1E2B"/>
    <w:rsid w:val="00FA3068"/>
    <w:rsid w:val="00FB3685"/>
    <w:rsid w:val="00FD0BC9"/>
    <w:rsid w:val="00FE07F3"/>
    <w:rsid w:val="00FF1738"/>
    <w:rsid w:val="00FF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05ECE"/>
  <w15:chartTrackingRefBased/>
  <w15:docId w15:val="{D2E4AE1B-FCAB-A246-97C6-61210502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B4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B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B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B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B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F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F5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20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B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B4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0B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0B42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020B42"/>
    <w:pPr>
      <w:spacing w:after="200"/>
    </w:pPr>
    <w:rPr>
      <w:kern w:val="0"/>
      <w:sz w:val="20"/>
      <w:szCs w:val="20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numbering" w:customStyle="1" w:styleId="CurrentList1">
    <w:name w:val="Current List1"/>
    <w:uiPriority w:val="99"/>
    <w:rsid w:val="00020B42"/>
    <w:pPr>
      <w:numPr>
        <w:numId w:val="4"/>
      </w:numPr>
    </w:pPr>
  </w:style>
  <w:style w:type="paragraph" w:styleId="Revision">
    <w:name w:val="Revision"/>
    <w:hidden/>
    <w:uiPriority w:val="99"/>
    <w:semiHidden/>
    <w:rsid w:val="00020B4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20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B4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0B42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20B4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B42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20B4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20B42"/>
    <w:rPr>
      <w:rFonts w:ascii="Calibr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20B42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020B42"/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20B42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res</dc:creator>
  <cp:keywords/>
  <dc:description/>
  <cp:lastModifiedBy>Lauren Peres</cp:lastModifiedBy>
  <cp:revision>6</cp:revision>
  <dcterms:created xsi:type="dcterms:W3CDTF">2025-06-11T14:59:00Z</dcterms:created>
  <dcterms:modified xsi:type="dcterms:W3CDTF">2025-08-05T15:34:00Z</dcterms:modified>
</cp:coreProperties>
</file>